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3A75" w:rsidRDefault="00D93FB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</w:t>
      </w: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6  </w:t>
      </w:r>
      <w:r>
        <w:rPr>
          <w:rFonts w:ascii="Times New Roman" w:hAnsi="Times New Roman" w:cs="Times New Roman"/>
          <w:b/>
          <w:bCs/>
          <w:sz w:val="24"/>
          <w:szCs w:val="24"/>
        </w:rPr>
        <w:t>Functional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alysis of genes under purifying selec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10"/>
        <w:gridCol w:w="4786"/>
        <w:gridCol w:w="2079"/>
      </w:tblGrid>
      <w:tr w:rsidR="00033A75" w:rsidTr="004F433B">
        <w:tc>
          <w:tcPr>
            <w:tcW w:w="591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:rsidR="00033A75" w:rsidRPr="00D93FB2" w:rsidRDefault="00D93FB2">
            <w:pPr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93FB2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478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:rsidR="00033A75" w:rsidRPr="00D93FB2" w:rsidRDefault="00D93FB2">
            <w:pPr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93FB2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Functional annotation</w:t>
            </w:r>
          </w:p>
        </w:tc>
        <w:tc>
          <w:tcPr>
            <w:tcW w:w="207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:rsidR="00033A75" w:rsidRPr="00D93FB2" w:rsidRDefault="00D93FB2">
            <w:pPr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93FB2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E-value</w:t>
            </w:r>
          </w:p>
        </w:tc>
      </w:tr>
      <w:tr w:rsidR="00033A75" w:rsidTr="004F433B">
        <w:tc>
          <w:tcPr>
            <w:tcW w:w="591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033A75" w:rsidRPr="00D93FB2" w:rsidRDefault="00D93FB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3FB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e_10670-MYZPE13164_G006_V1.0_000135270.2_R1</w:t>
            </w:r>
          </w:p>
        </w:tc>
        <w:tc>
          <w:tcPr>
            <w:tcW w:w="4786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033A75" w:rsidRPr="00D93FB2" w:rsidRDefault="00D93FB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3FB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yelin regulatory factor</w:t>
            </w:r>
          </w:p>
        </w:tc>
        <w:tc>
          <w:tcPr>
            <w:tcW w:w="207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033A75" w:rsidRPr="00D93FB2" w:rsidRDefault="00D93FB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3FB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33A75" w:rsidTr="004F433B">
        <w:tc>
          <w:tcPr>
            <w:tcW w:w="591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033A75" w:rsidRPr="00D93FB2" w:rsidRDefault="00D93FB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3FB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e_11818-RNA12909_R0</w:t>
            </w:r>
          </w:p>
        </w:tc>
        <w:tc>
          <w:tcPr>
            <w:tcW w:w="47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033A75" w:rsidRPr="00D93FB2" w:rsidRDefault="00D93FB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3FB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rkhead</w:t>
            </w:r>
            <w:proofErr w:type="spellEnd"/>
            <w:r w:rsidRPr="00D93FB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box protein P1</w:t>
            </w:r>
          </w:p>
        </w:tc>
        <w:tc>
          <w:tcPr>
            <w:tcW w:w="20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033A75" w:rsidRPr="00D93FB2" w:rsidRDefault="00D93FB2" w:rsidP="00D93FB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3FB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D93FB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51</w:t>
            </w:r>
          </w:p>
        </w:tc>
      </w:tr>
      <w:tr w:rsidR="00033A75" w:rsidTr="004F433B">
        <w:tc>
          <w:tcPr>
            <w:tcW w:w="591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033A75" w:rsidRPr="00D93FB2" w:rsidRDefault="00D93FB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3FB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e_15492-RNA10461_R0</w:t>
            </w:r>
          </w:p>
        </w:tc>
        <w:tc>
          <w:tcPr>
            <w:tcW w:w="47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033A75" w:rsidRPr="00D93FB2" w:rsidRDefault="00D93FB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3FB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ronin-6</w:t>
            </w:r>
          </w:p>
        </w:tc>
        <w:tc>
          <w:tcPr>
            <w:tcW w:w="20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033A75" w:rsidRPr="00D93FB2" w:rsidRDefault="00D93FB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3FB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33A75" w:rsidTr="004F433B">
        <w:tc>
          <w:tcPr>
            <w:tcW w:w="591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033A75" w:rsidRPr="00D93FB2" w:rsidRDefault="00D93FB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3FB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e_15488-RNA19235_R0</w:t>
            </w:r>
          </w:p>
        </w:tc>
        <w:tc>
          <w:tcPr>
            <w:tcW w:w="47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033A75" w:rsidRPr="00D93FB2" w:rsidRDefault="00D93FB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3FB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Inositol </w:t>
            </w:r>
            <w:proofErr w:type="spellStart"/>
            <w:r w:rsidRPr="00D93FB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xakisphosphate</w:t>
            </w:r>
            <w:proofErr w:type="spellEnd"/>
            <w:r w:rsidRPr="00D93FB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D93FB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iphosphoinositol-pentakisphosphate</w:t>
            </w:r>
            <w:proofErr w:type="spellEnd"/>
            <w:r w:rsidRPr="00D93FB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kinase 2</w:t>
            </w:r>
          </w:p>
        </w:tc>
        <w:tc>
          <w:tcPr>
            <w:tcW w:w="20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033A75" w:rsidRPr="00D93FB2" w:rsidRDefault="00D93FB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3FB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33A75" w:rsidTr="004F433B">
        <w:tc>
          <w:tcPr>
            <w:tcW w:w="591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033A75" w:rsidRPr="00D93FB2" w:rsidRDefault="00D93FB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3FB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e_15510-RNA2388_R0</w:t>
            </w:r>
          </w:p>
        </w:tc>
        <w:tc>
          <w:tcPr>
            <w:tcW w:w="47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033A75" w:rsidRPr="00D93FB2" w:rsidRDefault="00D93FB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3FB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ICSTOR complex protein SZT2-like</w:t>
            </w:r>
          </w:p>
        </w:tc>
        <w:tc>
          <w:tcPr>
            <w:tcW w:w="20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033A75" w:rsidRPr="00D93FB2" w:rsidRDefault="00D93FB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3FB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33A75" w:rsidTr="004F433B">
        <w:tc>
          <w:tcPr>
            <w:tcW w:w="591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033A75" w:rsidRPr="00D93FB2" w:rsidRDefault="00D93FB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3FB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e_15507-RNA5810_R0</w:t>
            </w:r>
          </w:p>
        </w:tc>
        <w:tc>
          <w:tcPr>
            <w:tcW w:w="47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033A75" w:rsidRPr="00D93FB2" w:rsidRDefault="00D93FB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3FB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otein tyrosine phosphatase</w:t>
            </w:r>
          </w:p>
        </w:tc>
        <w:tc>
          <w:tcPr>
            <w:tcW w:w="20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033A75" w:rsidRPr="00D93FB2" w:rsidRDefault="00D93FB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3FB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33A75" w:rsidTr="004F433B">
        <w:tc>
          <w:tcPr>
            <w:tcW w:w="591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:rsidR="00033A75" w:rsidRPr="00D93FB2" w:rsidRDefault="00D93FB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3FB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e_15477-GB41265-RA_R0</w:t>
            </w:r>
          </w:p>
        </w:tc>
        <w:tc>
          <w:tcPr>
            <w:tcW w:w="4786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:rsidR="00033A75" w:rsidRPr="00D93FB2" w:rsidRDefault="00D93FB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93FB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ucleoredoxin</w:t>
            </w:r>
            <w:proofErr w:type="spellEnd"/>
            <w:r w:rsidRPr="00D93FB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like isoform</w:t>
            </w:r>
          </w:p>
        </w:tc>
        <w:tc>
          <w:tcPr>
            <w:tcW w:w="2079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:rsidR="00033A75" w:rsidRPr="00D93FB2" w:rsidRDefault="00D93FB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3FB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D93FB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75</w:t>
            </w:r>
          </w:p>
        </w:tc>
      </w:tr>
    </w:tbl>
    <w:p w:rsidR="00033A75" w:rsidRDefault="00033A75">
      <w:bookmarkStart w:id="0" w:name="_GoBack"/>
      <w:bookmarkEnd w:id="0"/>
    </w:p>
    <w:sectPr w:rsidR="00033A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kzYzg5YzJkZmU3ZGMyYmU1NzhjMDFkNTA1OTc0MjEifQ=="/>
  </w:docVars>
  <w:rsids>
    <w:rsidRoot w:val="000D245F"/>
    <w:rsid w:val="00033A75"/>
    <w:rsid w:val="000D245F"/>
    <w:rsid w:val="004F433B"/>
    <w:rsid w:val="007315BA"/>
    <w:rsid w:val="009D3387"/>
    <w:rsid w:val="00D93FB2"/>
    <w:rsid w:val="00F3658E"/>
    <w:rsid w:val="492E06B6"/>
    <w:rsid w:val="5BAF0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7298CBD-3DD2-4C66-A369-E453618D9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D93FB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93FB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4</Characters>
  <Application>Microsoft Office Word</Application>
  <DocSecurity>0</DocSecurity>
  <Lines>3</Lines>
  <Paragraphs>1</Paragraphs>
  <ScaleCrop>false</ScaleCrop>
  <Company>微软中国</Company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NTKO</cp:lastModifiedBy>
  <cp:revision>4</cp:revision>
  <dcterms:created xsi:type="dcterms:W3CDTF">2022-03-07T02:35:00Z</dcterms:created>
  <dcterms:modified xsi:type="dcterms:W3CDTF">2022-08-16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3EBB6D62BF4B44E9931F2A0E48BA3E5C</vt:lpwstr>
  </property>
</Properties>
</file>